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黑体;SimHei" w:cs="Times New Roman" w:ascii="Times New Roman" w:hAnsi="Times New Roman"/>
          <w:sz w:val="24"/>
        </w:rPr>
        <w:t xml:space="preserve">Table </w:t>
      </w:r>
      <w:r>
        <w:rPr>
          <w:rFonts w:eastAsia="黑体;SimHei" w:cs="Times New Roman" w:ascii="Times New Roman" w:hAnsi="Times New Roman"/>
          <w:sz w:val="24"/>
        </w:rPr>
        <w:t>The specific primers for the selected genes and internal control gene (UBQ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3290</wp:posOffset>
                </wp:positionH>
                <wp:positionV relativeFrom="page">
                  <wp:posOffset>1201420</wp:posOffset>
                </wp:positionV>
                <wp:extent cx="5692140" cy="5163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2140" cy="516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64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000"/>
                              <w:gridCol w:w="992"/>
                              <w:gridCol w:w="4111"/>
                              <w:gridCol w:w="1861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ene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1G22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UX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GCCGTCACCGTGGAAATT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1G2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AAGTACAGCGGTGTGCAA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2G20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.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GAAATCGGGAAAGAATAC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2G2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TCCTCACGAAATGGAACT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03G16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.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GAAACTGATGCCAACTAT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03G16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GAAATGCTCGCTCTTGTA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1G28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EIN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TTAACGAGGCAGCTGAT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1G28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GCAGCTAATTGACGCCTT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3G20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EIN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AGGTCGAAATGGATGCACT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3G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TGCTTGTTCTTGCGACTG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11G13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ER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B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TTGCTGGGACGACCTTCT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11G1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GAGTCTCTAATCTCGGCG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4G06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OI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GGCTTCATGAGCTTGCA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4G06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CAAACGGCATAACCTCGG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08G14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YC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TCTATTCCTGCTGGAAATCATCAC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08G1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TCCCATTCCTCACACTGC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8G14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JA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AAAATCTGGGCCTCAATGGC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8G1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TGAGAATCGGAGAGGACGA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2G26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C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CTGTCCGATGATGATTTTG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A12G2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AACCGATACCGACTTGAGA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12G27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C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AGTCGGTATCGGTTCGTTGA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12G2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ATCACTCGCCACAAGTCCA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6G08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K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TGCAACAACGACGATCCAG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h_D06G08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ACAGCCAGTTCAAGGCAGT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CTCGGATACGATTGATAAC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0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GAAGACGAAGAACAAGGGGAAG</w:t>
                                  </w:r>
                                </w:p>
                              </w:tc>
                              <w:tc>
                                <w:tcPr>
                                  <w:tcW w:w="186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2pt;height:406.6pt;mso-wrap-distance-left:9pt;mso-wrap-distance-right:9pt;mso-wrap-distance-top:0pt;mso-wrap-distance-bottom:0pt;margin-top:94.6pt;mso-position-vertical-relative:page;margin-left:72.7pt;mso-position-horizontal-relative:page">
                <v:fill opacity="0f"/>
                <v:textbox inset="0in,0in,0in,0in">
                  <w:txbxContent>
                    <w:tbl>
                      <w:tblPr>
                        <w:tblW w:w="8964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000"/>
                        <w:gridCol w:w="992"/>
                        <w:gridCol w:w="4111"/>
                        <w:gridCol w:w="1861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8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ene ID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1G22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UX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CCGTCACCGTGGAAATT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1G221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AGTACAGCGGTGTGCAA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2G20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.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GAAATCGGGAAAGAATAC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2G204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TCCTCACGAAATGGAACT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03G16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.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GAAACTGATGCCAACTAT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03G162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AAATGCTCGCTCTTGTA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1G289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EIN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TTAACGAGGCAGCTGAT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1G289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GCAGCTAATTGACGCCTT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3G20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EIN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GGTCGAAATGGATGCACT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3G200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TGCTTGTTCTTGCGACTG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11G135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ER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B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TTGCTGGGACGACCTTCT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11G135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GAGTCTCTAATCTCGGCG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4G064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OI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GCTTCATGAGCTTGCA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4G0642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CAAACGGCATAACCTCGG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08G14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YC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TCTATTCCTGCTGGAAATCATCAC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08G141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TCCCATTCCTCACACTGC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8G14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JAR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AAATCTGGGCCTCAATGGC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8G140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TGAGAATCGGAGAGGACGA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2G26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C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CTGTCCGATGATGATTTTG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A12G267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ACCGATACCGACTTGAGA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12G274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C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AGTCGGTATCGGTTCGTTGA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12G274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ATCACTCGCCACAAGTCCA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6G088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KX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TGCAACAACGACGATCCAG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h_D06G088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ACAGCCAGTTCAAGGCAGT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CTCGGATACGATTGATAAC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0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GAAGACGAAGAACAAGGGGAAG</w:t>
                            </w:r>
                          </w:p>
                        </w:tc>
                        <w:tc>
                          <w:tcPr>
                            <w:tcW w:w="186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dell</cp:lastModifiedBy>
  <dcterms:modified xsi:type="dcterms:W3CDTF">2019-03-01T0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